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278C" w:rsidRPr="00C26FC6" w:rsidRDefault="003D278C" w:rsidP="00905D87">
      <w:pPr>
        <w:spacing w:before="120" w:line="240" w:lineRule="auto"/>
        <w:jc w:val="both"/>
        <w:rPr>
          <w:rFonts w:ascii="Times New Roman" w:eastAsiaTheme="minorEastAsia" w:hAnsi="Times New Roman" w:cs="Times New Roman"/>
          <w:lang w:val="en-US" w:eastAsia="fr-FR"/>
        </w:rPr>
      </w:pPr>
      <w:proofErr w:type="gramStart"/>
      <w:r w:rsidRPr="00C26FC6">
        <w:rPr>
          <w:rFonts w:ascii="Times New Roman" w:eastAsiaTheme="minorEastAsia" w:hAnsi="Times New Roman" w:cs="Times New Roman"/>
          <w:lang w:val="en-US" w:eastAsia="fr-FR"/>
        </w:rPr>
        <w:t xml:space="preserve">Supplementary Table </w:t>
      </w:r>
      <w:r w:rsidR="00FA2540">
        <w:rPr>
          <w:rFonts w:ascii="Times New Roman" w:eastAsiaTheme="minorEastAsia" w:hAnsi="Times New Roman" w:cs="Times New Roman"/>
          <w:lang w:eastAsia="fr-FR"/>
        </w:rPr>
        <w:t>1</w:t>
      </w:r>
      <w:r w:rsidRPr="00C26FC6">
        <w:rPr>
          <w:rFonts w:ascii="Times New Roman" w:eastAsiaTheme="minorEastAsia" w:hAnsi="Times New Roman" w:cs="Times New Roman"/>
          <w:lang w:val="en-US" w:eastAsia="fr-FR"/>
        </w:rPr>
        <w:t>.</w:t>
      </w:r>
      <w:proofErr w:type="gramEnd"/>
      <w:r w:rsidRPr="00C26FC6">
        <w:rPr>
          <w:rFonts w:ascii="Times New Roman" w:eastAsiaTheme="minorEastAsia" w:hAnsi="Times New Roman" w:cs="Times New Roman"/>
          <w:lang w:val="en-US" w:eastAsia="fr-FR"/>
        </w:rPr>
        <w:t xml:space="preserve"> Associated impairments by gross motor function levels according to gestational age groups, </w:t>
      </w:r>
      <w:r w:rsidR="004421B1">
        <w:t xml:space="preserve">2,273 </w:t>
      </w:r>
      <w:bookmarkStart w:id="0" w:name="_GoBack"/>
      <w:bookmarkEnd w:id="0"/>
      <w:r w:rsidRPr="00C26FC6">
        <w:rPr>
          <w:rFonts w:ascii="Times New Roman" w:eastAsiaTheme="minorEastAsia" w:hAnsi="Times New Roman" w:cs="Times New Roman"/>
          <w:lang w:val="en-US" w:eastAsia="fr-FR"/>
        </w:rPr>
        <w:t xml:space="preserve"> preterm children with CP born 2004-20</w:t>
      </w:r>
      <w:r w:rsidR="0023558E">
        <w:rPr>
          <w:rFonts w:ascii="Times New Roman" w:eastAsiaTheme="minorEastAsia" w:hAnsi="Times New Roman" w:cs="Times New Roman"/>
          <w:lang w:val="en-US" w:eastAsia="fr-FR"/>
        </w:rPr>
        <w:t>10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555"/>
        <w:gridCol w:w="4111"/>
        <w:gridCol w:w="1276"/>
        <w:gridCol w:w="1276"/>
        <w:gridCol w:w="1275"/>
      </w:tblGrid>
      <w:tr w:rsidR="00662C90" w:rsidRPr="00C26FC6" w:rsidTr="003D3E11">
        <w:tc>
          <w:tcPr>
            <w:tcW w:w="5666" w:type="dxa"/>
            <w:gridSpan w:val="2"/>
          </w:tcPr>
          <w:p w:rsidR="00662C90" w:rsidRPr="00C26FC6" w:rsidRDefault="00662C90" w:rsidP="00905D87">
            <w:pPr>
              <w:spacing w:before="120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</w:p>
        </w:tc>
        <w:tc>
          <w:tcPr>
            <w:tcW w:w="1276" w:type="dxa"/>
          </w:tcPr>
          <w:p w:rsidR="00662C90" w:rsidRPr="00C26FC6" w:rsidRDefault="00662C90" w:rsidP="00905D87">
            <w:pPr>
              <w:spacing w:before="120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 xml:space="preserve">EPT </w:t>
            </w:r>
          </w:p>
          <w:p w:rsidR="00662C90" w:rsidRPr="00C26FC6" w:rsidRDefault="00662C90" w:rsidP="00905D87">
            <w:pPr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≤27 WG</w:t>
            </w:r>
          </w:p>
          <w:p w:rsidR="00662C90" w:rsidRPr="00C26FC6" w:rsidRDefault="00662C90" w:rsidP="00905D87">
            <w:pPr>
              <w:spacing w:before="120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n=499</w:t>
            </w:r>
          </w:p>
          <w:p w:rsidR="00662C90" w:rsidRPr="00C26FC6" w:rsidRDefault="00662C90" w:rsidP="00905D87">
            <w:pPr>
              <w:spacing w:before="120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%</w:t>
            </w:r>
          </w:p>
        </w:tc>
        <w:tc>
          <w:tcPr>
            <w:tcW w:w="1276" w:type="dxa"/>
          </w:tcPr>
          <w:p w:rsidR="00662C90" w:rsidRPr="00C26FC6" w:rsidRDefault="00662C90" w:rsidP="00905D87">
            <w:pPr>
              <w:spacing w:before="120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VPT</w:t>
            </w:r>
          </w:p>
          <w:p w:rsidR="00662C90" w:rsidRPr="00C26FC6" w:rsidRDefault="00662C90" w:rsidP="00905D87">
            <w:pPr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28-31 WG</w:t>
            </w:r>
          </w:p>
          <w:p w:rsidR="00662C90" w:rsidRPr="00C26FC6" w:rsidRDefault="00662C90" w:rsidP="00905D87">
            <w:pPr>
              <w:spacing w:before="120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n=868</w:t>
            </w:r>
          </w:p>
          <w:p w:rsidR="00662C90" w:rsidRPr="00C26FC6" w:rsidRDefault="00662C90" w:rsidP="00905D87">
            <w:pPr>
              <w:spacing w:before="120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%</w:t>
            </w:r>
          </w:p>
        </w:tc>
        <w:tc>
          <w:tcPr>
            <w:tcW w:w="1275" w:type="dxa"/>
          </w:tcPr>
          <w:p w:rsidR="00662C90" w:rsidRPr="00C26FC6" w:rsidRDefault="00662C90" w:rsidP="00905D87">
            <w:pPr>
              <w:spacing w:before="120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MPT</w:t>
            </w:r>
          </w:p>
          <w:p w:rsidR="00662C90" w:rsidRPr="00C26FC6" w:rsidRDefault="00662C90" w:rsidP="00905D87">
            <w:pPr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32-36 WG</w:t>
            </w:r>
          </w:p>
          <w:p w:rsidR="00662C90" w:rsidRPr="00C26FC6" w:rsidRDefault="00662C90" w:rsidP="00905D87">
            <w:pPr>
              <w:spacing w:before="120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n=906</w:t>
            </w:r>
          </w:p>
          <w:p w:rsidR="00662C90" w:rsidRPr="00C26FC6" w:rsidRDefault="00662C90" w:rsidP="00905D87">
            <w:pPr>
              <w:spacing w:before="120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%</w:t>
            </w:r>
          </w:p>
        </w:tc>
      </w:tr>
      <w:tr w:rsidR="003D278C" w:rsidRPr="00C26FC6" w:rsidTr="008B1BF4">
        <w:tc>
          <w:tcPr>
            <w:tcW w:w="1555" w:type="dxa"/>
          </w:tcPr>
          <w:p w:rsidR="003D278C" w:rsidRPr="00C26FC6" w:rsidRDefault="003D278C" w:rsidP="00905D87">
            <w:pPr>
              <w:spacing w:before="120"/>
              <w:jc w:val="both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GMFCS I-II</w:t>
            </w:r>
          </w:p>
          <w:p w:rsidR="006C04A7" w:rsidRPr="00C26FC6" w:rsidRDefault="00662C90" w:rsidP="00905D87">
            <w:pPr>
              <w:jc w:val="both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(independent walker)</w:t>
            </w:r>
          </w:p>
        </w:tc>
        <w:tc>
          <w:tcPr>
            <w:tcW w:w="4111" w:type="dxa"/>
          </w:tcPr>
          <w:p w:rsidR="003D278C" w:rsidRPr="00C26FC6" w:rsidRDefault="003D278C" w:rsidP="00905D87">
            <w:pPr>
              <w:spacing w:before="120"/>
              <w:jc w:val="both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 xml:space="preserve">Moderate to severe intellectual </w:t>
            </w:r>
            <w:r w:rsidR="0023558E">
              <w:rPr>
                <w:rFonts w:ascii="Times New Roman" w:eastAsiaTheme="minorEastAsia" w:hAnsi="Times New Roman" w:cs="Times New Roman"/>
                <w:lang w:val="en-US" w:eastAsia="fr-FR"/>
              </w:rPr>
              <w:t>disability</w:t>
            </w:r>
            <w:r w:rsidR="0023558E" w:rsidRPr="00C26FC6">
              <w:rPr>
                <w:rFonts w:ascii="Times New Roman" w:eastAsiaTheme="minorEastAsia" w:hAnsi="Times New Roman" w:cs="Times New Roman"/>
                <w:vertAlign w:val="superscript"/>
                <w:lang w:val="en-US" w:eastAsia="fr-FR"/>
              </w:rPr>
              <w:t>1</w:t>
            </w:r>
          </w:p>
          <w:p w:rsidR="003D278C" w:rsidRPr="00C26FC6" w:rsidRDefault="003D278C" w:rsidP="00905D87">
            <w:pPr>
              <w:jc w:val="both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Severe visual impairment</w:t>
            </w:r>
            <w:r w:rsidRPr="00C26FC6">
              <w:rPr>
                <w:rFonts w:ascii="Times New Roman" w:eastAsiaTheme="minorEastAsia" w:hAnsi="Times New Roman" w:cs="Times New Roman"/>
                <w:vertAlign w:val="superscript"/>
                <w:lang w:val="en-US" w:eastAsia="fr-FR"/>
              </w:rPr>
              <w:t>2</w:t>
            </w:r>
          </w:p>
          <w:p w:rsidR="003D278C" w:rsidRPr="00C26FC6" w:rsidRDefault="003D278C" w:rsidP="00905D87">
            <w:pPr>
              <w:jc w:val="both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Active epilepsy</w:t>
            </w:r>
            <w:r w:rsidRPr="00C26FC6">
              <w:rPr>
                <w:rFonts w:ascii="Times New Roman" w:eastAsiaTheme="minorEastAsia" w:hAnsi="Times New Roman" w:cs="Times New Roman"/>
                <w:vertAlign w:val="superscript"/>
                <w:lang w:val="en-US" w:eastAsia="fr-FR"/>
              </w:rPr>
              <w:t>3</w:t>
            </w:r>
          </w:p>
        </w:tc>
        <w:tc>
          <w:tcPr>
            <w:tcW w:w="1276" w:type="dxa"/>
          </w:tcPr>
          <w:p w:rsidR="003D278C" w:rsidRPr="00C26FC6" w:rsidRDefault="003D278C" w:rsidP="00905D87">
            <w:pPr>
              <w:spacing w:before="120"/>
              <w:ind w:right="238"/>
              <w:jc w:val="right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15.1</w:t>
            </w:r>
          </w:p>
          <w:p w:rsidR="003D278C" w:rsidRPr="00C26FC6" w:rsidRDefault="003D278C" w:rsidP="00905D87">
            <w:pPr>
              <w:ind w:right="240"/>
              <w:jc w:val="right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4.1</w:t>
            </w:r>
          </w:p>
          <w:p w:rsidR="003D278C" w:rsidRPr="00C26FC6" w:rsidRDefault="003D278C" w:rsidP="00905D87">
            <w:pPr>
              <w:ind w:right="240"/>
              <w:jc w:val="right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13.6</w:t>
            </w:r>
          </w:p>
        </w:tc>
        <w:tc>
          <w:tcPr>
            <w:tcW w:w="1276" w:type="dxa"/>
          </w:tcPr>
          <w:p w:rsidR="003D278C" w:rsidRPr="00C26FC6" w:rsidRDefault="003D278C" w:rsidP="00905D87">
            <w:pPr>
              <w:spacing w:before="120"/>
              <w:ind w:right="238"/>
              <w:jc w:val="right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5.7</w:t>
            </w:r>
          </w:p>
          <w:p w:rsidR="003D278C" w:rsidRPr="00C26FC6" w:rsidRDefault="003D278C" w:rsidP="00905D87">
            <w:pPr>
              <w:ind w:right="240"/>
              <w:jc w:val="right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2.9</w:t>
            </w:r>
          </w:p>
          <w:p w:rsidR="003D278C" w:rsidRPr="00C26FC6" w:rsidRDefault="003D278C" w:rsidP="00905D87">
            <w:pPr>
              <w:ind w:right="240"/>
              <w:jc w:val="right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8.7</w:t>
            </w:r>
          </w:p>
        </w:tc>
        <w:tc>
          <w:tcPr>
            <w:tcW w:w="1275" w:type="dxa"/>
          </w:tcPr>
          <w:p w:rsidR="003D278C" w:rsidRPr="00C26FC6" w:rsidRDefault="003D278C" w:rsidP="00905D87">
            <w:pPr>
              <w:spacing w:before="120"/>
              <w:ind w:right="238"/>
              <w:jc w:val="right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10.4</w:t>
            </w:r>
          </w:p>
          <w:p w:rsidR="003D278C" w:rsidRPr="00C26FC6" w:rsidRDefault="003D278C" w:rsidP="00905D87">
            <w:pPr>
              <w:ind w:right="240"/>
              <w:jc w:val="right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1.6</w:t>
            </w:r>
          </w:p>
          <w:p w:rsidR="003D278C" w:rsidRPr="00C26FC6" w:rsidRDefault="003D278C" w:rsidP="00905D87">
            <w:pPr>
              <w:ind w:right="240"/>
              <w:jc w:val="right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17.1</w:t>
            </w:r>
          </w:p>
        </w:tc>
      </w:tr>
      <w:tr w:rsidR="003D278C" w:rsidRPr="00C26FC6" w:rsidTr="008B1BF4">
        <w:tc>
          <w:tcPr>
            <w:tcW w:w="1555" w:type="dxa"/>
          </w:tcPr>
          <w:p w:rsidR="003D278C" w:rsidRPr="00C26FC6" w:rsidRDefault="003D278C" w:rsidP="00905D87">
            <w:pPr>
              <w:spacing w:before="120"/>
              <w:jc w:val="both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GMFCS III</w:t>
            </w:r>
          </w:p>
          <w:p w:rsidR="00662C90" w:rsidRPr="00C26FC6" w:rsidRDefault="00662C90" w:rsidP="00905D87">
            <w:pPr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(walker with aids)</w:t>
            </w:r>
          </w:p>
        </w:tc>
        <w:tc>
          <w:tcPr>
            <w:tcW w:w="4111" w:type="dxa"/>
          </w:tcPr>
          <w:p w:rsidR="003D278C" w:rsidRPr="00C26FC6" w:rsidRDefault="003D278C" w:rsidP="00905D87">
            <w:pPr>
              <w:spacing w:before="120"/>
              <w:jc w:val="both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 xml:space="preserve">Moderate to severe intellectual </w:t>
            </w:r>
            <w:r w:rsidR="0023558E">
              <w:rPr>
                <w:rFonts w:ascii="Times New Roman" w:eastAsiaTheme="minorEastAsia" w:hAnsi="Times New Roman" w:cs="Times New Roman"/>
                <w:lang w:val="en-US" w:eastAsia="fr-FR"/>
              </w:rPr>
              <w:t>disability</w:t>
            </w:r>
            <w:r w:rsidR="0023558E" w:rsidRPr="00C26FC6">
              <w:rPr>
                <w:rFonts w:ascii="Times New Roman" w:eastAsiaTheme="minorEastAsia" w:hAnsi="Times New Roman" w:cs="Times New Roman"/>
                <w:vertAlign w:val="superscript"/>
                <w:lang w:val="en-US" w:eastAsia="fr-FR"/>
              </w:rPr>
              <w:t>1</w:t>
            </w:r>
          </w:p>
          <w:p w:rsidR="003D278C" w:rsidRPr="00C26FC6" w:rsidRDefault="003D278C" w:rsidP="00905D87">
            <w:pPr>
              <w:jc w:val="both"/>
              <w:rPr>
                <w:rFonts w:ascii="Times New Roman" w:eastAsiaTheme="minorEastAsia" w:hAnsi="Times New Roman" w:cs="Times New Roman"/>
                <w:vertAlign w:val="superscript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Severe visual impairment</w:t>
            </w:r>
            <w:r w:rsidRPr="00C26FC6">
              <w:rPr>
                <w:rFonts w:ascii="Times New Roman" w:eastAsiaTheme="minorEastAsia" w:hAnsi="Times New Roman" w:cs="Times New Roman"/>
                <w:vertAlign w:val="superscript"/>
                <w:lang w:val="en-US" w:eastAsia="fr-FR"/>
              </w:rPr>
              <w:t>2</w:t>
            </w:r>
          </w:p>
          <w:p w:rsidR="003D278C" w:rsidRPr="00C26FC6" w:rsidRDefault="003D278C" w:rsidP="00905D87">
            <w:pPr>
              <w:jc w:val="both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Active epilepsy</w:t>
            </w:r>
            <w:r w:rsidRPr="00C26FC6">
              <w:rPr>
                <w:rFonts w:ascii="Times New Roman" w:eastAsiaTheme="minorEastAsia" w:hAnsi="Times New Roman" w:cs="Times New Roman"/>
                <w:vertAlign w:val="superscript"/>
                <w:lang w:val="en-US" w:eastAsia="fr-FR"/>
              </w:rPr>
              <w:t>3</w:t>
            </w:r>
          </w:p>
        </w:tc>
        <w:tc>
          <w:tcPr>
            <w:tcW w:w="1276" w:type="dxa"/>
          </w:tcPr>
          <w:p w:rsidR="003D278C" w:rsidRPr="00C26FC6" w:rsidRDefault="003D278C" w:rsidP="00905D87">
            <w:pPr>
              <w:spacing w:before="120"/>
              <w:ind w:right="238"/>
              <w:jc w:val="right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27.6</w:t>
            </w:r>
          </w:p>
          <w:p w:rsidR="003D278C" w:rsidRPr="00C26FC6" w:rsidRDefault="003D278C" w:rsidP="00905D87">
            <w:pPr>
              <w:ind w:right="240"/>
              <w:jc w:val="right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12.7</w:t>
            </w:r>
          </w:p>
          <w:p w:rsidR="003D278C" w:rsidRPr="00C26FC6" w:rsidRDefault="003D278C" w:rsidP="00905D87">
            <w:pPr>
              <w:ind w:right="240"/>
              <w:jc w:val="right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24.1</w:t>
            </w:r>
          </w:p>
        </w:tc>
        <w:tc>
          <w:tcPr>
            <w:tcW w:w="1276" w:type="dxa"/>
          </w:tcPr>
          <w:p w:rsidR="003D278C" w:rsidRPr="00C26FC6" w:rsidRDefault="003D278C" w:rsidP="00905D87">
            <w:pPr>
              <w:spacing w:before="120"/>
              <w:ind w:right="238"/>
              <w:jc w:val="right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17.0</w:t>
            </w:r>
          </w:p>
          <w:p w:rsidR="003D278C" w:rsidRPr="00C26FC6" w:rsidRDefault="003D278C" w:rsidP="00905D87">
            <w:pPr>
              <w:ind w:right="240"/>
              <w:jc w:val="right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4.7</w:t>
            </w:r>
          </w:p>
          <w:p w:rsidR="003D278C" w:rsidRPr="00C26FC6" w:rsidRDefault="003D278C" w:rsidP="00905D87">
            <w:pPr>
              <w:ind w:right="240"/>
              <w:jc w:val="right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15.9</w:t>
            </w:r>
          </w:p>
        </w:tc>
        <w:tc>
          <w:tcPr>
            <w:tcW w:w="1275" w:type="dxa"/>
          </w:tcPr>
          <w:p w:rsidR="003D278C" w:rsidRPr="00C26FC6" w:rsidRDefault="003D278C" w:rsidP="00905D87">
            <w:pPr>
              <w:spacing w:before="120"/>
              <w:ind w:right="238"/>
              <w:jc w:val="right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26.1</w:t>
            </w:r>
          </w:p>
          <w:p w:rsidR="003D278C" w:rsidRPr="00C26FC6" w:rsidRDefault="003D278C" w:rsidP="00905D87">
            <w:pPr>
              <w:ind w:right="240"/>
              <w:jc w:val="right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6.7</w:t>
            </w:r>
          </w:p>
          <w:p w:rsidR="003D278C" w:rsidRPr="00C26FC6" w:rsidRDefault="003D278C" w:rsidP="00905D87">
            <w:pPr>
              <w:ind w:right="240"/>
              <w:jc w:val="right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25.8</w:t>
            </w:r>
          </w:p>
        </w:tc>
      </w:tr>
      <w:tr w:rsidR="003D278C" w:rsidRPr="00C26FC6" w:rsidTr="008B1BF4">
        <w:tc>
          <w:tcPr>
            <w:tcW w:w="1555" w:type="dxa"/>
          </w:tcPr>
          <w:p w:rsidR="003D278C" w:rsidRPr="00C26FC6" w:rsidRDefault="003D278C" w:rsidP="00905D87">
            <w:pPr>
              <w:spacing w:before="120"/>
              <w:jc w:val="both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GMFCS IV-V</w:t>
            </w:r>
          </w:p>
          <w:p w:rsidR="00662C90" w:rsidRPr="00C26FC6" w:rsidRDefault="00662C90" w:rsidP="00905D87">
            <w:pPr>
              <w:jc w:val="both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(wheelchair)</w:t>
            </w:r>
          </w:p>
        </w:tc>
        <w:tc>
          <w:tcPr>
            <w:tcW w:w="4111" w:type="dxa"/>
          </w:tcPr>
          <w:p w:rsidR="003D278C" w:rsidRPr="00C26FC6" w:rsidRDefault="003D278C" w:rsidP="00905D87">
            <w:pPr>
              <w:spacing w:before="120"/>
              <w:jc w:val="both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Moderate t</w:t>
            </w:r>
            <w:r w:rsidR="0023558E">
              <w:rPr>
                <w:rFonts w:ascii="Times New Roman" w:eastAsiaTheme="minorEastAsia" w:hAnsi="Times New Roman" w:cs="Times New Roman"/>
                <w:lang w:val="en-US" w:eastAsia="fr-FR"/>
              </w:rPr>
              <w:t>o severe intellectual disability</w:t>
            </w:r>
            <w:r w:rsidRPr="00C26FC6">
              <w:rPr>
                <w:rFonts w:ascii="Times New Roman" w:eastAsiaTheme="minorEastAsia" w:hAnsi="Times New Roman" w:cs="Times New Roman"/>
                <w:vertAlign w:val="superscript"/>
                <w:lang w:val="en-US" w:eastAsia="fr-FR"/>
              </w:rPr>
              <w:t>1</w:t>
            </w:r>
          </w:p>
          <w:p w:rsidR="003D278C" w:rsidRPr="00C26FC6" w:rsidRDefault="003D278C" w:rsidP="00905D87">
            <w:pPr>
              <w:jc w:val="both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Severe visual impairment</w:t>
            </w:r>
            <w:r w:rsidRPr="00C26FC6">
              <w:rPr>
                <w:rFonts w:ascii="Times New Roman" w:eastAsiaTheme="minorEastAsia" w:hAnsi="Times New Roman" w:cs="Times New Roman"/>
                <w:vertAlign w:val="superscript"/>
                <w:lang w:val="en-US" w:eastAsia="fr-FR"/>
              </w:rPr>
              <w:t>2</w:t>
            </w:r>
          </w:p>
          <w:p w:rsidR="003D278C" w:rsidRPr="00C26FC6" w:rsidRDefault="003D278C" w:rsidP="00905D87">
            <w:pPr>
              <w:jc w:val="both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Active epilepsy</w:t>
            </w:r>
            <w:r w:rsidRPr="00C26FC6">
              <w:rPr>
                <w:rFonts w:ascii="Times New Roman" w:eastAsiaTheme="minorEastAsia" w:hAnsi="Times New Roman" w:cs="Times New Roman"/>
                <w:vertAlign w:val="superscript"/>
                <w:lang w:val="en-US" w:eastAsia="fr-FR"/>
              </w:rPr>
              <w:t>3</w:t>
            </w:r>
          </w:p>
        </w:tc>
        <w:tc>
          <w:tcPr>
            <w:tcW w:w="1276" w:type="dxa"/>
          </w:tcPr>
          <w:p w:rsidR="003D278C" w:rsidRPr="00C26FC6" w:rsidRDefault="003D278C" w:rsidP="00905D87">
            <w:pPr>
              <w:spacing w:before="120"/>
              <w:ind w:right="238"/>
              <w:jc w:val="right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63.6</w:t>
            </w:r>
          </w:p>
          <w:p w:rsidR="003D278C" w:rsidRPr="00C26FC6" w:rsidRDefault="003D278C" w:rsidP="00905D87">
            <w:pPr>
              <w:ind w:right="240"/>
              <w:jc w:val="right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28.3</w:t>
            </w:r>
          </w:p>
          <w:p w:rsidR="003D278C" w:rsidRPr="00C26FC6" w:rsidRDefault="003D278C" w:rsidP="00905D87">
            <w:pPr>
              <w:ind w:right="240"/>
              <w:jc w:val="right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49.2</w:t>
            </w:r>
          </w:p>
        </w:tc>
        <w:tc>
          <w:tcPr>
            <w:tcW w:w="1276" w:type="dxa"/>
          </w:tcPr>
          <w:p w:rsidR="003D278C" w:rsidRPr="00C26FC6" w:rsidRDefault="003D278C" w:rsidP="00905D87">
            <w:pPr>
              <w:spacing w:before="120"/>
              <w:ind w:right="238"/>
              <w:jc w:val="right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58.2</w:t>
            </w:r>
          </w:p>
          <w:p w:rsidR="003D278C" w:rsidRPr="00C26FC6" w:rsidRDefault="003D278C" w:rsidP="00905D87">
            <w:pPr>
              <w:ind w:right="240"/>
              <w:jc w:val="right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20.2</w:t>
            </w:r>
          </w:p>
          <w:p w:rsidR="003D278C" w:rsidRPr="00C26FC6" w:rsidRDefault="003D278C" w:rsidP="00905D87">
            <w:pPr>
              <w:ind w:right="240"/>
              <w:jc w:val="right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39.2</w:t>
            </w:r>
          </w:p>
        </w:tc>
        <w:tc>
          <w:tcPr>
            <w:tcW w:w="1275" w:type="dxa"/>
          </w:tcPr>
          <w:p w:rsidR="003D278C" w:rsidRPr="00C26FC6" w:rsidRDefault="003D278C" w:rsidP="00905D87">
            <w:pPr>
              <w:spacing w:before="120"/>
              <w:ind w:right="238"/>
              <w:jc w:val="right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69.7</w:t>
            </w:r>
          </w:p>
          <w:p w:rsidR="003D278C" w:rsidRPr="00C26FC6" w:rsidRDefault="003D278C" w:rsidP="00905D87">
            <w:pPr>
              <w:ind w:right="240"/>
              <w:jc w:val="right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25.0</w:t>
            </w:r>
          </w:p>
          <w:p w:rsidR="003D278C" w:rsidRPr="00C26FC6" w:rsidRDefault="003D278C" w:rsidP="00905D87">
            <w:pPr>
              <w:ind w:right="240"/>
              <w:jc w:val="right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C26FC6">
              <w:rPr>
                <w:rFonts w:ascii="Times New Roman" w:eastAsiaTheme="minorEastAsia" w:hAnsi="Times New Roman" w:cs="Times New Roman"/>
                <w:lang w:val="en-US" w:eastAsia="fr-FR"/>
              </w:rPr>
              <w:t>55.6</w:t>
            </w:r>
          </w:p>
        </w:tc>
      </w:tr>
    </w:tbl>
    <w:p w:rsidR="003D278C" w:rsidRPr="00C26FC6" w:rsidRDefault="006C04A7" w:rsidP="00905D87">
      <w:pPr>
        <w:spacing w:line="240" w:lineRule="auto"/>
        <w:jc w:val="both"/>
        <w:rPr>
          <w:rFonts w:ascii="Times New Roman" w:eastAsiaTheme="minorEastAsia" w:hAnsi="Times New Roman" w:cs="Times New Roman"/>
          <w:sz w:val="20"/>
          <w:lang w:val="en-US" w:eastAsia="fr-FR"/>
        </w:rPr>
      </w:pPr>
      <w:r w:rsidRPr="00C26FC6">
        <w:rPr>
          <w:rFonts w:ascii="Times New Roman" w:eastAsiaTheme="minorEastAsia" w:hAnsi="Times New Roman" w:cs="Times New Roman"/>
          <w:sz w:val="20"/>
          <w:lang w:val="en-US" w:eastAsia="fr-FR"/>
        </w:rPr>
        <w:t xml:space="preserve">EPT extremely </w:t>
      </w:r>
      <w:proofErr w:type="gramStart"/>
      <w:r w:rsidRPr="00C26FC6">
        <w:rPr>
          <w:rFonts w:ascii="Times New Roman" w:eastAsiaTheme="minorEastAsia" w:hAnsi="Times New Roman" w:cs="Times New Roman"/>
          <w:sz w:val="20"/>
          <w:lang w:val="en-US" w:eastAsia="fr-FR"/>
        </w:rPr>
        <w:t>preterm ;</w:t>
      </w:r>
      <w:proofErr w:type="gramEnd"/>
      <w:r w:rsidRPr="00C26FC6">
        <w:rPr>
          <w:rFonts w:ascii="Times New Roman" w:eastAsiaTheme="minorEastAsia" w:hAnsi="Times New Roman" w:cs="Times New Roman"/>
          <w:sz w:val="20"/>
          <w:lang w:val="en-US" w:eastAsia="fr-FR"/>
        </w:rPr>
        <w:t xml:space="preserve"> VPT very preterm ; MPT moderately preterm ; WG </w:t>
      </w:r>
      <w:proofErr w:type="spellStart"/>
      <w:r w:rsidRPr="00C26FC6">
        <w:rPr>
          <w:rFonts w:ascii="Times New Roman" w:eastAsiaTheme="minorEastAsia" w:hAnsi="Times New Roman" w:cs="Times New Roman"/>
          <w:sz w:val="20"/>
          <w:lang w:val="en-US" w:eastAsia="fr-FR"/>
        </w:rPr>
        <w:t>weeks</w:t>
      </w:r>
      <w:proofErr w:type="spellEnd"/>
      <w:r w:rsidRPr="00C26FC6">
        <w:rPr>
          <w:rFonts w:ascii="Times New Roman" w:eastAsiaTheme="minorEastAsia" w:hAnsi="Times New Roman" w:cs="Times New Roman"/>
          <w:sz w:val="20"/>
          <w:lang w:val="en-US" w:eastAsia="fr-FR"/>
        </w:rPr>
        <w:t xml:space="preserve"> gestation ; </w:t>
      </w:r>
      <w:r w:rsidR="003D278C" w:rsidRPr="00C26FC6">
        <w:rPr>
          <w:rFonts w:ascii="Times New Roman" w:eastAsiaTheme="minorEastAsia" w:hAnsi="Times New Roman" w:cs="Times New Roman"/>
          <w:lang w:val="en-US" w:eastAsia="fr-FR"/>
        </w:rPr>
        <w:t xml:space="preserve">GMFCS:  Gross </w:t>
      </w:r>
      <w:r w:rsidR="003D278C" w:rsidRPr="00C26FC6">
        <w:rPr>
          <w:rFonts w:ascii="Times New Roman" w:eastAsiaTheme="minorEastAsia" w:hAnsi="Times New Roman" w:cs="Times New Roman"/>
          <w:sz w:val="20"/>
          <w:lang w:val="en-US" w:eastAsia="fr-FR"/>
        </w:rPr>
        <w:t>Motor Function Classific</w:t>
      </w:r>
      <w:r w:rsidR="009C201F" w:rsidRPr="00C26FC6">
        <w:rPr>
          <w:rFonts w:ascii="Times New Roman" w:eastAsiaTheme="minorEastAsia" w:hAnsi="Times New Roman" w:cs="Times New Roman"/>
          <w:sz w:val="20"/>
          <w:lang w:val="en-US" w:eastAsia="fr-FR"/>
        </w:rPr>
        <w:t>ation System</w:t>
      </w:r>
      <w:r w:rsidR="003D278C" w:rsidRPr="00C26FC6">
        <w:rPr>
          <w:rFonts w:ascii="Times New Roman" w:eastAsiaTheme="minorEastAsia" w:hAnsi="Times New Roman" w:cs="Times New Roman"/>
          <w:sz w:val="20"/>
          <w:lang w:val="en-US" w:eastAsia="fr-FR"/>
        </w:rPr>
        <w:t xml:space="preserve">; </w:t>
      </w:r>
    </w:p>
    <w:p w:rsidR="003D278C" w:rsidRPr="00C26FC6" w:rsidRDefault="003D278C" w:rsidP="00905D87">
      <w:pPr>
        <w:spacing w:line="240" w:lineRule="auto"/>
        <w:jc w:val="both"/>
        <w:rPr>
          <w:rFonts w:ascii="Times New Roman" w:eastAsiaTheme="minorEastAsia" w:hAnsi="Times New Roman" w:cs="Times New Roman"/>
          <w:sz w:val="20"/>
          <w:lang w:val="en-US" w:eastAsia="fr-FR"/>
        </w:rPr>
      </w:pPr>
      <w:r w:rsidRPr="00C26FC6">
        <w:rPr>
          <w:rFonts w:ascii="Times New Roman" w:eastAsiaTheme="minorEastAsia" w:hAnsi="Times New Roman" w:cs="Times New Roman"/>
          <w:sz w:val="20"/>
          <w:vertAlign w:val="superscript"/>
          <w:lang w:val="en-US" w:eastAsia="fr-FR"/>
        </w:rPr>
        <w:t>1</w:t>
      </w:r>
      <w:r w:rsidRPr="00C26FC6">
        <w:rPr>
          <w:rFonts w:ascii="Times New Roman" w:eastAsiaTheme="minorEastAsia" w:hAnsi="Times New Roman" w:cs="Times New Roman"/>
          <w:sz w:val="20"/>
          <w:lang w:val="en-US" w:eastAsia="fr-FR"/>
        </w:rPr>
        <w:t>: intellectual quotient (IQ) &lt;50</w:t>
      </w:r>
    </w:p>
    <w:p w:rsidR="003D278C" w:rsidRPr="00C26FC6" w:rsidRDefault="003D278C" w:rsidP="00905D87">
      <w:pPr>
        <w:spacing w:line="240" w:lineRule="auto"/>
        <w:jc w:val="both"/>
        <w:rPr>
          <w:rFonts w:ascii="Times New Roman" w:eastAsiaTheme="minorEastAsia" w:hAnsi="Times New Roman" w:cs="Times New Roman"/>
          <w:sz w:val="20"/>
          <w:lang w:val="en-US" w:eastAsia="fr-FR"/>
        </w:rPr>
      </w:pPr>
      <w:r w:rsidRPr="00C26FC6">
        <w:rPr>
          <w:rFonts w:ascii="Times New Roman" w:eastAsiaTheme="minorEastAsia" w:hAnsi="Times New Roman" w:cs="Times New Roman"/>
          <w:sz w:val="20"/>
          <w:vertAlign w:val="superscript"/>
          <w:lang w:val="en-US" w:eastAsia="fr-FR"/>
        </w:rPr>
        <w:t>2</w:t>
      </w:r>
      <w:r w:rsidRPr="00C26FC6">
        <w:rPr>
          <w:rFonts w:ascii="Times New Roman" w:eastAsiaTheme="minorEastAsia" w:hAnsi="Times New Roman" w:cs="Times New Roman"/>
          <w:sz w:val="20"/>
          <w:lang w:val="en-US" w:eastAsia="fr-FR"/>
        </w:rPr>
        <w:t xml:space="preserve">: blind or no useful vision in both eyes </w:t>
      </w:r>
    </w:p>
    <w:p w:rsidR="0087225A" w:rsidRDefault="003D278C" w:rsidP="00905D87">
      <w:pPr>
        <w:spacing w:line="240" w:lineRule="auto"/>
        <w:jc w:val="both"/>
        <w:rPr>
          <w:rFonts w:ascii="Times New Roman" w:eastAsiaTheme="minorEastAsia" w:hAnsi="Times New Roman" w:cs="Times New Roman"/>
          <w:sz w:val="20"/>
          <w:lang w:val="en-US" w:eastAsia="fr-FR"/>
        </w:rPr>
      </w:pPr>
      <w:r w:rsidRPr="00C26FC6">
        <w:rPr>
          <w:rFonts w:ascii="Times New Roman" w:eastAsiaTheme="minorEastAsia" w:hAnsi="Times New Roman" w:cs="Times New Roman"/>
          <w:sz w:val="20"/>
          <w:vertAlign w:val="superscript"/>
          <w:lang w:val="en-US" w:eastAsia="fr-FR"/>
        </w:rPr>
        <w:t>3</w:t>
      </w:r>
      <w:r w:rsidRPr="00C26FC6">
        <w:rPr>
          <w:rFonts w:ascii="Times New Roman" w:eastAsiaTheme="minorEastAsia" w:hAnsi="Times New Roman" w:cs="Times New Roman"/>
          <w:sz w:val="20"/>
          <w:lang w:val="en-US" w:eastAsia="fr-FR"/>
        </w:rPr>
        <w:t>: history of unprovoked seizures, still on treatment at age of registration</w:t>
      </w:r>
    </w:p>
    <w:sectPr w:rsidR="0087225A" w:rsidSect="0087225A">
      <w:footerReference w:type="default" r:id="rId9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0F89" w:rsidRDefault="00600F89" w:rsidP="005B6A15">
      <w:pPr>
        <w:spacing w:after="0" w:line="240" w:lineRule="auto"/>
      </w:pPr>
      <w:r>
        <w:separator/>
      </w:r>
    </w:p>
  </w:endnote>
  <w:endnote w:type="continuationSeparator" w:id="0">
    <w:p w:rsidR="00600F89" w:rsidRDefault="00600F89" w:rsidP="005B6A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11881442"/>
      <w:docPartObj>
        <w:docPartGallery w:val="Page Numbers (Bottom of Page)"/>
        <w:docPartUnique/>
      </w:docPartObj>
    </w:sdtPr>
    <w:sdtEndPr/>
    <w:sdtContent>
      <w:p w:rsidR="00B523D7" w:rsidRDefault="00B523D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421B1">
          <w:rPr>
            <w:noProof/>
          </w:rPr>
          <w:t>1</w:t>
        </w:r>
        <w:r>
          <w:fldChar w:fldCharType="end"/>
        </w:r>
      </w:p>
    </w:sdtContent>
  </w:sdt>
  <w:p w:rsidR="00B523D7" w:rsidRDefault="00B523D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0F89" w:rsidRDefault="00600F89" w:rsidP="005B6A15">
      <w:pPr>
        <w:spacing w:after="0" w:line="240" w:lineRule="auto"/>
      </w:pPr>
      <w:r>
        <w:separator/>
      </w:r>
    </w:p>
  </w:footnote>
  <w:footnote w:type="continuationSeparator" w:id="0">
    <w:p w:rsidR="00600F89" w:rsidRDefault="00600F89" w:rsidP="005B6A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11.25pt;height:11.25pt" o:bullet="t">
        <v:imagedata r:id="rId1" o:title="mso98C6"/>
      </v:shape>
    </w:pict>
  </w:numPicBullet>
  <w:abstractNum w:abstractNumId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>
    <w:nsid w:val="58207AD7"/>
    <w:multiLevelType w:val="hybridMultilevel"/>
    <w:tmpl w:val="E28A4D9C"/>
    <w:lvl w:ilvl="0" w:tplc="BC0C9DA8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48800B9"/>
    <w:multiLevelType w:val="hybridMultilevel"/>
    <w:tmpl w:val="065EB0C0"/>
    <w:lvl w:ilvl="0" w:tplc="04E2BED2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  <w:num w:numId="3">
    <w:abstractNumId w:val="0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59C0"/>
    <w:rsid w:val="00002400"/>
    <w:rsid w:val="00002D86"/>
    <w:rsid w:val="00007276"/>
    <w:rsid w:val="00007537"/>
    <w:rsid w:val="00010E94"/>
    <w:rsid w:val="00013021"/>
    <w:rsid w:val="00014D9B"/>
    <w:rsid w:val="00023687"/>
    <w:rsid w:val="000242ED"/>
    <w:rsid w:val="00026A5D"/>
    <w:rsid w:val="0003384A"/>
    <w:rsid w:val="00040D68"/>
    <w:rsid w:val="00040E8E"/>
    <w:rsid w:val="00043430"/>
    <w:rsid w:val="00044547"/>
    <w:rsid w:val="00050B78"/>
    <w:rsid w:val="00055D95"/>
    <w:rsid w:val="00060E3D"/>
    <w:rsid w:val="00070C2F"/>
    <w:rsid w:val="000738A5"/>
    <w:rsid w:val="000806EB"/>
    <w:rsid w:val="00081194"/>
    <w:rsid w:val="00084FC5"/>
    <w:rsid w:val="000A35C4"/>
    <w:rsid w:val="000B1AB4"/>
    <w:rsid w:val="000C6B34"/>
    <w:rsid w:val="000D0707"/>
    <w:rsid w:val="000D2895"/>
    <w:rsid w:val="000E075C"/>
    <w:rsid w:val="000E0BC4"/>
    <w:rsid w:val="000E133B"/>
    <w:rsid w:val="000E1B24"/>
    <w:rsid w:val="000E3211"/>
    <w:rsid w:val="000E4753"/>
    <w:rsid w:val="000E5F21"/>
    <w:rsid w:val="000E6F8C"/>
    <w:rsid w:val="000F0DC7"/>
    <w:rsid w:val="000F1886"/>
    <w:rsid w:val="000F25D8"/>
    <w:rsid w:val="000F64D1"/>
    <w:rsid w:val="000F731E"/>
    <w:rsid w:val="00123DC1"/>
    <w:rsid w:val="00127768"/>
    <w:rsid w:val="00131FFD"/>
    <w:rsid w:val="00132A56"/>
    <w:rsid w:val="00133E8A"/>
    <w:rsid w:val="00137787"/>
    <w:rsid w:val="001400CA"/>
    <w:rsid w:val="00142E82"/>
    <w:rsid w:val="0014521E"/>
    <w:rsid w:val="00155666"/>
    <w:rsid w:val="00161B4B"/>
    <w:rsid w:val="0016493B"/>
    <w:rsid w:val="00166B54"/>
    <w:rsid w:val="0017498D"/>
    <w:rsid w:val="00175B8E"/>
    <w:rsid w:val="0018214A"/>
    <w:rsid w:val="00182E51"/>
    <w:rsid w:val="00183CFE"/>
    <w:rsid w:val="001841DF"/>
    <w:rsid w:val="0018780E"/>
    <w:rsid w:val="001934A3"/>
    <w:rsid w:val="001A0684"/>
    <w:rsid w:val="001A0FF5"/>
    <w:rsid w:val="001A2042"/>
    <w:rsid w:val="001A7C4E"/>
    <w:rsid w:val="001B45FC"/>
    <w:rsid w:val="001C05FB"/>
    <w:rsid w:val="001C180D"/>
    <w:rsid w:val="001D17FC"/>
    <w:rsid w:val="001D3712"/>
    <w:rsid w:val="001D3C17"/>
    <w:rsid w:val="001D585D"/>
    <w:rsid w:val="001D7DB8"/>
    <w:rsid w:val="001E3CC1"/>
    <w:rsid w:val="001E64E0"/>
    <w:rsid w:val="001F1D28"/>
    <w:rsid w:val="001F3C8E"/>
    <w:rsid w:val="002046A2"/>
    <w:rsid w:val="00207498"/>
    <w:rsid w:val="00211CAD"/>
    <w:rsid w:val="00211D86"/>
    <w:rsid w:val="00216A77"/>
    <w:rsid w:val="00224422"/>
    <w:rsid w:val="002258D5"/>
    <w:rsid w:val="00227CB7"/>
    <w:rsid w:val="002302E0"/>
    <w:rsid w:val="00231EA5"/>
    <w:rsid w:val="00234A76"/>
    <w:rsid w:val="0023518E"/>
    <w:rsid w:val="0023558E"/>
    <w:rsid w:val="00235EE2"/>
    <w:rsid w:val="00237104"/>
    <w:rsid w:val="002376BE"/>
    <w:rsid w:val="002429ED"/>
    <w:rsid w:val="0026096D"/>
    <w:rsid w:val="00261DEC"/>
    <w:rsid w:val="00262BDA"/>
    <w:rsid w:val="00263EA3"/>
    <w:rsid w:val="002707E4"/>
    <w:rsid w:val="002719C9"/>
    <w:rsid w:val="00274C23"/>
    <w:rsid w:val="002750FC"/>
    <w:rsid w:val="00282C0B"/>
    <w:rsid w:val="00284B2B"/>
    <w:rsid w:val="00285DE2"/>
    <w:rsid w:val="00286980"/>
    <w:rsid w:val="00291274"/>
    <w:rsid w:val="002A0084"/>
    <w:rsid w:val="002A68C5"/>
    <w:rsid w:val="002B2658"/>
    <w:rsid w:val="002B4C64"/>
    <w:rsid w:val="002C01D6"/>
    <w:rsid w:val="002C0B32"/>
    <w:rsid w:val="002C25E3"/>
    <w:rsid w:val="002C5477"/>
    <w:rsid w:val="002C54C0"/>
    <w:rsid w:val="002E05CC"/>
    <w:rsid w:val="002E1113"/>
    <w:rsid w:val="002E2A4D"/>
    <w:rsid w:val="002E59C0"/>
    <w:rsid w:val="002E6597"/>
    <w:rsid w:val="002F3286"/>
    <w:rsid w:val="002F4575"/>
    <w:rsid w:val="002F48F4"/>
    <w:rsid w:val="00302883"/>
    <w:rsid w:val="0031173B"/>
    <w:rsid w:val="00317E46"/>
    <w:rsid w:val="00320DC9"/>
    <w:rsid w:val="003247C4"/>
    <w:rsid w:val="00326C02"/>
    <w:rsid w:val="0033121C"/>
    <w:rsid w:val="00332FE7"/>
    <w:rsid w:val="00335068"/>
    <w:rsid w:val="00341F88"/>
    <w:rsid w:val="003448BD"/>
    <w:rsid w:val="003449E3"/>
    <w:rsid w:val="00347461"/>
    <w:rsid w:val="00353C20"/>
    <w:rsid w:val="00357C11"/>
    <w:rsid w:val="00360DFE"/>
    <w:rsid w:val="003616D9"/>
    <w:rsid w:val="00364CFE"/>
    <w:rsid w:val="00365941"/>
    <w:rsid w:val="003669B0"/>
    <w:rsid w:val="00366D0E"/>
    <w:rsid w:val="00371DB8"/>
    <w:rsid w:val="00372054"/>
    <w:rsid w:val="00373547"/>
    <w:rsid w:val="00376AE8"/>
    <w:rsid w:val="00376F7B"/>
    <w:rsid w:val="00377BFB"/>
    <w:rsid w:val="00382BB0"/>
    <w:rsid w:val="0038330D"/>
    <w:rsid w:val="00393BB5"/>
    <w:rsid w:val="0039473F"/>
    <w:rsid w:val="0039479F"/>
    <w:rsid w:val="003A1E5E"/>
    <w:rsid w:val="003A42AA"/>
    <w:rsid w:val="003A6376"/>
    <w:rsid w:val="003B07E5"/>
    <w:rsid w:val="003B1D0A"/>
    <w:rsid w:val="003B1EB0"/>
    <w:rsid w:val="003B2351"/>
    <w:rsid w:val="003B6D33"/>
    <w:rsid w:val="003B7C48"/>
    <w:rsid w:val="003B7D23"/>
    <w:rsid w:val="003C1284"/>
    <w:rsid w:val="003C5741"/>
    <w:rsid w:val="003C74BD"/>
    <w:rsid w:val="003C7EF5"/>
    <w:rsid w:val="003D278C"/>
    <w:rsid w:val="003D3E11"/>
    <w:rsid w:val="003D5779"/>
    <w:rsid w:val="003D60BF"/>
    <w:rsid w:val="003E19CE"/>
    <w:rsid w:val="003F0641"/>
    <w:rsid w:val="003F0CA6"/>
    <w:rsid w:val="003F10DC"/>
    <w:rsid w:val="003F7CFB"/>
    <w:rsid w:val="004060E1"/>
    <w:rsid w:val="00406EA8"/>
    <w:rsid w:val="00411DA7"/>
    <w:rsid w:val="00414974"/>
    <w:rsid w:val="004164C2"/>
    <w:rsid w:val="00422418"/>
    <w:rsid w:val="00426D45"/>
    <w:rsid w:val="00430904"/>
    <w:rsid w:val="00433513"/>
    <w:rsid w:val="00437648"/>
    <w:rsid w:val="004421B1"/>
    <w:rsid w:val="00442DD6"/>
    <w:rsid w:val="00443D67"/>
    <w:rsid w:val="00443DE9"/>
    <w:rsid w:val="00446B6E"/>
    <w:rsid w:val="004505DB"/>
    <w:rsid w:val="004513CA"/>
    <w:rsid w:val="00455F12"/>
    <w:rsid w:val="0045740B"/>
    <w:rsid w:val="00465A17"/>
    <w:rsid w:val="00466B60"/>
    <w:rsid w:val="00466E87"/>
    <w:rsid w:val="0046783D"/>
    <w:rsid w:val="004734E5"/>
    <w:rsid w:val="0047511B"/>
    <w:rsid w:val="004819BF"/>
    <w:rsid w:val="00483174"/>
    <w:rsid w:val="00483A15"/>
    <w:rsid w:val="004845E5"/>
    <w:rsid w:val="004922F0"/>
    <w:rsid w:val="00492557"/>
    <w:rsid w:val="00492D68"/>
    <w:rsid w:val="004930F2"/>
    <w:rsid w:val="00496D99"/>
    <w:rsid w:val="004A4F5B"/>
    <w:rsid w:val="004A70FC"/>
    <w:rsid w:val="004B1BFB"/>
    <w:rsid w:val="004B21A4"/>
    <w:rsid w:val="004B299E"/>
    <w:rsid w:val="004B5BD3"/>
    <w:rsid w:val="004C775B"/>
    <w:rsid w:val="004C7E38"/>
    <w:rsid w:val="004D0F5A"/>
    <w:rsid w:val="004D642D"/>
    <w:rsid w:val="004E6A99"/>
    <w:rsid w:val="004F05A4"/>
    <w:rsid w:val="004F0DD1"/>
    <w:rsid w:val="004F1112"/>
    <w:rsid w:val="004F1776"/>
    <w:rsid w:val="004F6360"/>
    <w:rsid w:val="00505CF7"/>
    <w:rsid w:val="0051654B"/>
    <w:rsid w:val="005166D7"/>
    <w:rsid w:val="00520674"/>
    <w:rsid w:val="0052069B"/>
    <w:rsid w:val="00522873"/>
    <w:rsid w:val="00531E53"/>
    <w:rsid w:val="00540E0D"/>
    <w:rsid w:val="00541975"/>
    <w:rsid w:val="00542D52"/>
    <w:rsid w:val="00542EC4"/>
    <w:rsid w:val="005576C9"/>
    <w:rsid w:val="00563112"/>
    <w:rsid w:val="00574D5F"/>
    <w:rsid w:val="0057684A"/>
    <w:rsid w:val="00594AF7"/>
    <w:rsid w:val="0059525C"/>
    <w:rsid w:val="005A33AC"/>
    <w:rsid w:val="005A6B1A"/>
    <w:rsid w:val="005A6B4A"/>
    <w:rsid w:val="005B163D"/>
    <w:rsid w:val="005B1B18"/>
    <w:rsid w:val="005B1B93"/>
    <w:rsid w:val="005B4DA5"/>
    <w:rsid w:val="005B4F95"/>
    <w:rsid w:val="005B52AD"/>
    <w:rsid w:val="005B6A15"/>
    <w:rsid w:val="005B780C"/>
    <w:rsid w:val="005C1744"/>
    <w:rsid w:val="005C5595"/>
    <w:rsid w:val="005C5645"/>
    <w:rsid w:val="005D0059"/>
    <w:rsid w:val="005D0DBE"/>
    <w:rsid w:val="005D6FA7"/>
    <w:rsid w:val="005D7611"/>
    <w:rsid w:val="005D7CCC"/>
    <w:rsid w:val="005E1227"/>
    <w:rsid w:val="005E1FF4"/>
    <w:rsid w:val="005E2470"/>
    <w:rsid w:val="005E509E"/>
    <w:rsid w:val="005E61DF"/>
    <w:rsid w:val="005F24E4"/>
    <w:rsid w:val="005F6309"/>
    <w:rsid w:val="00600F89"/>
    <w:rsid w:val="00600FA1"/>
    <w:rsid w:val="00602166"/>
    <w:rsid w:val="0060275F"/>
    <w:rsid w:val="00603FFE"/>
    <w:rsid w:val="00607CF9"/>
    <w:rsid w:val="00612483"/>
    <w:rsid w:val="00613E92"/>
    <w:rsid w:val="0061568F"/>
    <w:rsid w:val="00615D86"/>
    <w:rsid w:val="00617B56"/>
    <w:rsid w:val="00621437"/>
    <w:rsid w:val="00625746"/>
    <w:rsid w:val="006333A1"/>
    <w:rsid w:val="0063352F"/>
    <w:rsid w:val="00636316"/>
    <w:rsid w:val="00640AC9"/>
    <w:rsid w:val="0064504C"/>
    <w:rsid w:val="0064699E"/>
    <w:rsid w:val="0065093E"/>
    <w:rsid w:val="00653177"/>
    <w:rsid w:val="00654B1B"/>
    <w:rsid w:val="00662C90"/>
    <w:rsid w:val="00663139"/>
    <w:rsid w:val="00665126"/>
    <w:rsid w:val="00667CAC"/>
    <w:rsid w:val="006700D8"/>
    <w:rsid w:val="006720DE"/>
    <w:rsid w:val="006724DD"/>
    <w:rsid w:val="006731B2"/>
    <w:rsid w:val="00676E74"/>
    <w:rsid w:val="006879FF"/>
    <w:rsid w:val="00687EC4"/>
    <w:rsid w:val="00696E80"/>
    <w:rsid w:val="00697663"/>
    <w:rsid w:val="006A1BD8"/>
    <w:rsid w:val="006B013B"/>
    <w:rsid w:val="006B0233"/>
    <w:rsid w:val="006B4701"/>
    <w:rsid w:val="006B6CF6"/>
    <w:rsid w:val="006C04A7"/>
    <w:rsid w:val="006C367F"/>
    <w:rsid w:val="006D31D9"/>
    <w:rsid w:val="006D36F5"/>
    <w:rsid w:val="006D5A48"/>
    <w:rsid w:val="006E0BEF"/>
    <w:rsid w:val="006E723F"/>
    <w:rsid w:val="006F0500"/>
    <w:rsid w:val="006F6A16"/>
    <w:rsid w:val="006F6D52"/>
    <w:rsid w:val="00700420"/>
    <w:rsid w:val="0070590C"/>
    <w:rsid w:val="00706920"/>
    <w:rsid w:val="00715689"/>
    <w:rsid w:val="007166C7"/>
    <w:rsid w:val="00722AC7"/>
    <w:rsid w:val="00731738"/>
    <w:rsid w:val="00733595"/>
    <w:rsid w:val="0073395C"/>
    <w:rsid w:val="00742083"/>
    <w:rsid w:val="007471DE"/>
    <w:rsid w:val="0074778D"/>
    <w:rsid w:val="00771166"/>
    <w:rsid w:val="00771A53"/>
    <w:rsid w:val="00774C52"/>
    <w:rsid w:val="0079005E"/>
    <w:rsid w:val="0079436A"/>
    <w:rsid w:val="0079645F"/>
    <w:rsid w:val="007976C5"/>
    <w:rsid w:val="00797889"/>
    <w:rsid w:val="007A7902"/>
    <w:rsid w:val="007B0E96"/>
    <w:rsid w:val="007B5E41"/>
    <w:rsid w:val="007B7295"/>
    <w:rsid w:val="007C02F8"/>
    <w:rsid w:val="007C39FA"/>
    <w:rsid w:val="007C6FF2"/>
    <w:rsid w:val="007D16B9"/>
    <w:rsid w:val="007D3771"/>
    <w:rsid w:val="007D3EEB"/>
    <w:rsid w:val="007E01C7"/>
    <w:rsid w:val="007E20C5"/>
    <w:rsid w:val="007E3A2F"/>
    <w:rsid w:val="007F2102"/>
    <w:rsid w:val="007F6274"/>
    <w:rsid w:val="00807785"/>
    <w:rsid w:val="008110ED"/>
    <w:rsid w:val="00814056"/>
    <w:rsid w:val="008218DC"/>
    <w:rsid w:val="00821A5A"/>
    <w:rsid w:val="008256F6"/>
    <w:rsid w:val="00827DDE"/>
    <w:rsid w:val="008303DA"/>
    <w:rsid w:val="00841589"/>
    <w:rsid w:val="008478A8"/>
    <w:rsid w:val="00850882"/>
    <w:rsid w:val="008514FC"/>
    <w:rsid w:val="00851A91"/>
    <w:rsid w:val="0087125B"/>
    <w:rsid w:val="0087225A"/>
    <w:rsid w:val="0087353E"/>
    <w:rsid w:val="00873844"/>
    <w:rsid w:val="00877EB6"/>
    <w:rsid w:val="008810AB"/>
    <w:rsid w:val="00884DA7"/>
    <w:rsid w:val="00885E0E"/>
    <w:rsid w:val="008A07D7"/>
    <w:rsid w:val="008A2CA8"/>
    <w:rsid w:val="008A3E33"/>
    <w:rsid w:val="008A7BF6"/>
    <w:rsid w:val="008B1BF4"/>
    <w:rsid w:val="008B4088"/>
    <w:rsid w:val="008C1A3E"/>
    <w:rsid w:val="008C1EF3"/>
    <w:rsid w:val="008C3B67"/>
    <w:rsid w:val="008C7CD4"/>
    <w:rsid w:val="008D1234"/>
    <w:rsid w:val="008D1949"/>
    <w:rsid w:val="008D7767"/>
    <w:rsid w:val="008E2345"/>
    <w:rsid w:val="008E3BB9"/>
    <w:rsid w:val="008E4841"/>
    <w:rsid w:val="008E6F5C"/>
    <w:rsid w:val="008E7868"/>
    <w:rsid w:val="008F01B5"/>
    <w:rsid w:val="008F048F"/>
    <w:rsid w:val="008F5462"/>
    <w:rsid w:val="00901033"/>
    <w:rsid w:val="009058FC"/>
    <w:rsid w:val="00905A1F"/>
    <w:rsid w:val="00905D87"/>
    <w:rsid w:val="00926B15"/>
    <w:rsid w:val="0093061E"/>
    <w:rsid w:val="00936AB4"/>
    <w:rsid w:val="009375BE"/>
    <w:rsid w:val="00942F8D"/>
    <w:rsid w:val="009436CA"/>
    <w:rsid w:val="009467B8"/>
    <w:rsid w:val="00952498"/>
    <w:rsid w:val="0096029C"/>
    <w:rsid w:val="00961316"/>
    <w:rsid w:val="00961AC7"/>
    <w:rsid w:val="00963E85"/>
    <w:rsid w:val="00966377"/>
    <w:rsid w:val="00967B73"/>
    <w:rsid w:val="00973F69"/>
    <w:rsid w:val="00974258"/>
    <w:rsid w:val="00974867"/>
    <w:rsid w:val="00982AF8"/>
    <w:rsid w:val="00985E11"/>
    <w:rsid w:val="00987CF0"/>
    <w:rsid w:val="009961E2"/>
    <w:rsid w:val="009977C8"/>
    <w:rsid w:val="009A194F"/>
    <w:rsid w:val="009A3147"/>
    <w:rsid w:val="009A394C"/>
    <w:rsid w:val="009A4266"/>
    <w:rsid w:val="009A6344"/>
    <w:rsid w:val="009A76D3"/>
    <w:rsid w:val="009B10F8"/>
    <w:rsid w:val="009B2CE1"/>
    <w:rsid w:val="009B34F2"/>
    <w:rsid w:val="009B4A8C"/>
    <w:rsid w:val="009B52A9"/>
    <w:rsid w:val="009B6840"/>
    <w:rsid w:val="009C201F"/>
    <w:rsid w:val="009C45E9"/>
    <w:rsid w:val="009C5E90"/>
    <w:rsid w:val="009C7D69"/>
    <w:rsid w:val="009D5536"/>
    <w:rsid w:val="009D6A49"/>
    <w:rsid w:val="009D733C"/>
    <w:rsid w:val="009E0CFC"/>
    <w:rsid w:val="009E7AB0"/>
    <w:rsid w:val="009F0BD7"/>
    <w:rsid w:val="009F2035"/>
    <w:rsid w:val="009F3CBA"/>
    <w:rsid w:val="009F51B5"/>
    <w:rsid w:val="009F7C2B"/>
    <w:rsid w:val="00A033A5"/>
    <w:rsid w:val="00A07A18"/>
    <w:rsid w:val="00A10FF5"/>
    <w:rsid w:val="00A14943"/>
    <w:rsid w:val="00A15BBF"/>
    <w:rsid w:val="00A1686D"/>
    <w:rsid w:val="00A200EC"/>
    <w:rsid w:val="00A307A9"/>
    <w:rsid w:val="00A3202A"/>
    <w:rsid w:val="00A3245C"/>
    <w:rsid w:val="00A348F5"/>
    <w:rsid w:val="00A34A5B"/>
    <w:rsid w:val="00A35426"/>
    <w:rsid w:val="00A44115"/>
    <w:rsid w:val="00A4416E"/>
    <w:rsid w:val="00A4601D"/>
    <w:rsid w:val="00A50BD2"/>
    <w:rsid w:val="00A52C93"/>
    <w:rsid w:val="00A54071"/>
    <w:rsid w:val="00A55D32"/>
    <w:rsid w:val="00A70A6E"/>
    <w:rsid w:val="00A72A2B"/>
    <w:rsid w:val="00A741A4"/>
    <w:rsid w:val="00A76FD6"/>
    <w:rsid w:val="00A77A95"/>
    <w:rsid w:val="00A8153B"/>
    <w:rsid w:val="00A81D37"/>
    <w:rsid w:val="00A85987"/>
    <w:rsid w:val="00A92D42"/>
    <w:rsid w:val="00A9355C"/>
    <w:rsid w:val="00A9715E"/>
    <w:rsid w:val="00AA1D61"/>
    <w:rsid w:val="00AA403D"/>
    <w:rsid w:val="00AA61BB"/>
    <w:rsid w:val="00AA6A0E"/>
    <w:rsid w:val="00AA6FE7"/>
    <w:rsid w:val="00AB0BCB"/>
    <w:rsid w:val="00AB16EB"/>
    <w:rsid w:val="00AB231E"/>
    <w:rsid w:val="00AB2862"/>
    <w:rsid w:val="00AB2C13"/>
    <w:rsid w:val="00AB735A"/>
    <w:rsid w:val="00AE0323"/>
    <w:rsid w:val="00AF0A3F"/>
    <w:rsid w:val="00AF5CBB"/>
    <w:rsid w:val="00AF7196"/>
    <w:rsid w:val="00B0762B"/>
    <w:rsid w:val="00B07807"/>
    <w:rsid w:val="00B17CC3"/>
    <w:rsid w:val="00B2006D"/>
    <w:rsid w:val="00B20C40"/>
    <w:rsid w:val="00B27E8D"/>
    <w:rsid w:val="00B32E5D"/>
    <w:rsid w:val="00B3421D"/>
    <w:rsid w:val="00B351F4"/>
    <w:rsid w:val="00B366A9"/>
    <w:rsid w:val="00B37295"/>
    <w:rsid w:val="00B37744"/>
    <w:rsid w:val="00B40F1B"/>
    <w:rsid w:val="00B428EB"/>
    <w:rsid w:val="00B45F4C"/>
    <w:rsid w:val="00B477CE"/>
    <w:rsid w:val="00B523D7"/>
    <w:rsid w:val="00B52B23"/>
    <w:rsid w:val="00B60948"/>
    <w:rsid w:val="00B6402E"/>
    <w:rsid w:val="00B64B21"/>
    <w:rsid w:val="00B652E1"/>
    <w:rsid w:val="00B719A8"/>
    <w:rsid w:val="00B73FC8"/>
    <w:rsid w:val="00B83F01"/>
    <w:rsid w:val="00B9081D"/>
    <w:rsid w:val="00B914AA"/>
    <w:rsid w:val="00B92E73"/>
    <w:rsid w:val="00B953C8"/>
    <w:rsid w:val="00BA1DCE"/>
    <w:rsid w:val="00BA3E17"/>
    <w:rsid w:val="00BA43EC"/>
    <w:rsid w:val="00BA538A"/>
    <w:rsid w:val="00BA6ABA"/>
    <w:rsid w:val="00BA71A6"/>
    <w:rsid w:val="00BB67C9"/>
    <w:rsid w:val="00BB7EC6"/>
    <w:rsid w:val="00BD1E08"/>
    <w:rsid w:val="00BD7C50"/>
    <w:rsid w:val="00BE3F76"/>
    <w:rsid w:val="00BE4FE3"/>
    <w:rsid w:val="00BE52FE"/>
    <w:rsid w:val="00BE7B7B"/>
    <w:rsid w:val="00BF2C2A"/>
    <w:rsid w:val="00BF7433"/>
    <w:rsid w:val="00BF75DD"/>
    <w:rsid w:val="00C03CC1"/>
    <w:rsid w:val="00C04409"/>
    <w:rsid w:val="00C1378F"/>
    <w:rsid w:val="00C1640B"/>
    <w:rsid w:val="00C17A82"/>
    <w:rsid w:val="00C21C19"/>
    <w:rsid w:val="00C247A4"/>
    <w:rsid w:val="00C26FC6"/>
    <w:rsid w:val="00C35238"/>
    <w:rsid w:val="00C373BC"/>
    <w:rsid w:val="00C41833"/>
    <w:rsid w:val="00C5168A"/>
    <w:rsid w:val="00C549C9"/>
    <w:rsid w:val="00C54C96"/>
    <w:rsid w:val="00C62760"/>
    <w:rsid w:val="00C6370C"/>
    <w:rsid w:val="00C655B0"/>
    <w:rsid w:val="00C67DAA"/>
    <w:rsid w:val="00C7093A"/>
    <w:rsid w:val="00C72E11"/>
    <w:rsid w:val="00C7657C"/>
    <w:rsid w:val="00C77895"/>
    <w:rsid w:val="00C85A25"/>
    <w:rsid w:val="00CA18AD"/>
    <w:rsid w:val="00CA6953"/>
    <w:rsid w:val="00CB0EDE"/>
    <w:rsid w:val="00CB229D"/>
    <w:rsid w:val="00CB3C7C"/>
    <w:rsid w:val="00CB3D14"/>
    <w:rsid w:val="00CC08EB"/>
    <w:rsid w:val="00CC1540"/>
    <w:rsid w:val="00CC3918"/>
    <w:rsid w:val="00CC44FD"/>
    <w:rsid w:val="00CC6F7E"/>
    <w:rsid w:val="00CD1BB0"/>
    <w:rsid w:val="00CD6434"/>
    <w:rsid w:val="00CD732A"/>
    <w:rsid w:val="00CE0225"/>
    <w:rsid w:val="00D0032F"/>
    <w:rsid w:val="00D008BF"/>
    <w:rsid w:val="00D01CBD"/>
    <w:rsid w:val="00D0281C"/>
    <w:rsid w:val="00D11FA0"/>
    <w:rsid w:val="00D141B0"/>
    <w:rsid w:val="00D27AB2"/>
    <w:rsid w:val="00D30133"/>
    <w:rsid w:val="00D30893"/>
    <w:rsid w:val="00D425EE"/>
    <w:rsid w:val="00D45E3A"/>
    <w:rsid w:val="00D45EF8"/>
    <w:rsid w:val="00D46F26"/>
    <w:rsid w:val="00D65A8E"/>
    <w:rsid w:val="00D75180"/>
    <w:rsid w:val="00D75E42"/>
    <w:rsid w:val="00D80E33"/>
    <w:rsid w:val="00D957C9"/>
    <w:rsid w:val="00D96282"/>
    <w:rsid w:val="00DC05B3"/>
    <w:rsid w:val="00DC0939"/>
    <w:rsid w:val="00DC4D22"/>
    <w:rsid w:val="00DD6AD4"/>
    <w:rsid w:val="00DD6B8A"/>
    <w:rsid w:val="00DD7377"/>
    <w:rsid w:val="00DE5F8D"/>
    <w:rsid w:val="00DF2D83"/>
    <w:rsid w:val="00DF75C7"/>
    <w:rsid w:val="00E0150E"/>
    <w:rsid w:val="00E031FB"/>
    <w:rsid w:val="00E111DA"/>
    <w:rsid w:val="00E119FF"/>
    <w:rsid w:val="00E1466D"/>
    <w:rsid w:val="00E146BE"/>
    <w:rsid w:val="00E16872"/>
    <w:rsid w:val="00E22339"/>
    <w:rsid w:val="00E24E66"/>
    <w:rsid w:val="00E251CA"/>
    <w:rsid w:val="00E2535E"/>
    <w:rsid w:val="00E30C7F"/>
    <w:rsid w:val="00E33B88"/>
    <w:rsid w:val="00E35B5B"/>
    <w:rsid w:val="00E35EBA"/>
    <w:rsid w:val="00E3653B"/>
    <w:rsid w:val="00E3784D"/>
    <w:rsid w:val="00E45009"/>
    <w:rsid w:val="00E47E33"/>
    <w:rsid w:val="00E50B1F"/>
    <w:rsid w:val="00E518EE"/>
    <w:rsid w:val="00E55F74"/>
    <w:rsid w:val="00E63908"/>
    <w:rsid w:val="00E63CEA"/>
    <w:rsid w:val="00E7190A"/>
    <w:rsid w:val="00E729B2"/>
    <w:rsid w:val="00E774DB"/>
    <w:rsid w:val="00E82457"/>
    <w:rsid w:val="00E83A3D"/>
    <w:rsid w:val="00E83C1A"/>
    <w:rsid w:val="00E85C08"/>
    <w:rsid w:val="00E85FB4"/>
    <w:rsid w:val="00E91257"/>
    <w:rsid w:val="00E940EA"/>
    <w:rsid w:val="00EA0989"/>
    <w:rsid w:val="00EA186D"/>
    <w:rsid w:val="00EA25F3"/>
    <w:rsid w:val="00EB3C72"/>
    <w:rsid w:val="00EC05FA"/>
    <w:rsid w:val="00EC6D95"/>
    <w:rsid w:val="00ED45FC"/>
    <w:rsid w:val="00ED7D9B"/>
    <w:rsid w:val="00EE0AA0"/>
    <w:rsid w:val="00EE0CB7"/>
    <w:rsid w:val="00EE12E3"/>
    <w:rsid w:val="00EE52C8"/>
    <w:rsid w:val="00EE7599"/>
    <w:rsid w:val="00EF0DBA"/>
    <w:rsid w:val="00EF4480"/>
    <w:rsid w:val="00EF50CA"/>
    <w:rsid w:val="00F007D8"/>
    <w:rsid w:val="00F06211"/>
    <w:rsid w:val="00F06831"/>
    <w:rsid w:val="00F06F41"/>
    <w:rsid w:val="00F12FD5"/>
    <w:rsid w:val="00F1326E"/>
    <w:rsid w:val="00F14221"/>
    <w:rsid w:val="00F177AF"/>
    <w:rsid w:val="00F21075"/>
    <w:rsid w:val="00F24081"/>
    <w:rsid w:val="00F2537B"/>
    <w:rsid w:val="00F3075F"/>
    <w:rsid w:val="00F31D5F"/>
    <w:rsid w:val="00F3548F"/>
    <w:rsid w:val="00F36D27"/>
    <w:rsid w:val="00F37A89"/>
    <w:rsid w:val="00F37BED"/>
    <w:rsid w:val="00F45899"/>
    <w:rsid w:val="00F46788"/>
    <w:rsid w:val="00F5046F"/>
    <w:rsid w:val="00F52AE2"/>
    <w:rsid w:val="00F53991"/>
    <w:rsid w:val="00F609C3"/>
    <w:rsid w:val="00F624F2"/>
    <w:rsid w:val="00F62D1D"/>
    <w:rsid w:val="00F65971"/>
    <w:rsid w:val="00F734C4"/>
    <w:rsid w:val="00F75A0B"/>
    <w:rsid w:val="00F75AA2"/>
    <w:rsid w:val="00F81906"/>
    <w:rsid w:val="00F85208"/>
    <w:rsid w:val="00F92BCD"/>
    <w:rsid w:val="00F96750"/>
    <w:rsid w:val="00FA2540"/>
    <w:rsid w:val="00FA4A6F"/>
    <w:rsid w:val="00FB0ABB"/>
    <w:rsid w:val="00FB4961"/>
    <w:rsid w:val="00FB4986"/>
    <w:rsid w:val="00FC3DF7"/>
    <w:rsid w:val="00FC55E8"/>
    <w:rsid w:val="00FD4672"/>
    <w:rsid w:val="00FE0D1A"/>
    <w:rsid w:val="00FE4C4C"/>
    <w:rsid w:val="00FE52E6"/>
    <w:rsid w:val="00FE6AC2"/>
    <w:rsid w:val="00FF1C83"/>
    <w:rsid w:val="00FF68EB"/>
    <w:rsid w:val="00FF6937"/>
    <w:rsid w:val="00FF6B91"/>
    <w:rsid w:val="00FF7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32BB27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5B6A15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5B6A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5B6A15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5B6A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5B6A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5B6A15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5B6A15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5B6A15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5B6A15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5B6A15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5B6A15"/>
    <w:rPr>
      <w:rFonts w:ascii="Times New Roman" w:hAnsi="Times New Roman"/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B6A15"/>
    <w:pPr>
      <w:spacing w:before="120" w:after="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B6A15"/>
    <w:rPr>
      <w:rFonts w:ascii="Times New Roman" w:hAnsi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5B6A15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5B6A15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5B6A15"/>
    <w:rPr>
      <w:color w:val="0000FF"/>
      <w:u w:val="single"/>
    </w:rPr>
  </w:style>
  <w:style w:type="paragraph" w:styleId="Title">
    <w:name w:val="Title"/>
    <w:basedOn w:val="Normal"/>
    <w:next w:val="Normal"/>
    <w:link w:val="TitleChar"/>
    <w:qFormat/>
    <w:rsid w:val="005B6A15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5B6A15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5B6A15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numbering" w:customStyle="1" w:styleId="Headings">
    <w:name w:val="Headings"/>
    <w:uiPriority w:val="99"/>
    <w:rsid w:val="005B6A15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5B6A15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5B6A15"/>
    <w:pPr>
      <w:spacing w:after="0" w:line="240" w:lineRule="auto"/>
    </w:pPr>
  </w:style>
  <w:style w:type="paragraph" w:styleId="Subtitle">
    <w:name w:val="Subtitle"/>
    <w:basedOn w:val="Normal"/>
    <w:next w:val="Normal"/>
    <w:link w:val="SubtitleChar"/>
    <w:uiPriority w:val="11"/>
    <w:qFormat/>
    <w:rsid w:val="005B6A15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5B6A15"/>
    <w:rPr>
      <w:rFonts w:eastAsiaTheme="minorEastAsia"/>
      <w:color w:val="5A5A5A" w:themeColor="text1" w:themeTint="A5"/>
      <w:spacing w:val="15"/>
    </w:rPr>
  </w:style>
  <w:style w:type="paragraph" w:styleId="NormalWeb">
    <w:name w:val="Normal (Web)"/>
    <w:basedOn w:val="Normal"/>
    <w:uiPriority w:val="99"/>
    <w:semiHidden/>
    <w:unhideWhenUsed/>
    <w:rsid w:val="00ED45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Emphasis">
    <w:name w:val="Emphasis"/>
    <w:basedOn w:val="DefaultParagraphFont"/>
    <w:uiPriority w:val="20"/>
    <w:qFormat/>
    <w:rsid w:val="00ED45FC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CA18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18AD"/>
    <w:pPr>
      <w:spacing w:after="200" w:line="240" w:lineRule="auto"/>
    </w:pPr>
    <w:rPr>
      <w:rFonts w:eastAsiaTheme="minorEastAsia"/>
      <w:sz w:val="20"/>
      <w:szCs w:val="20"/>
      <w:lang w:eastAsia="fr-F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18AD"/>
    <w:rPr>
      <w:rFonts w:eastAsiaTheme="minorEastAsia"/>
      <w:sz w:val="20"/>
      <w:szCs w:val="20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18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18AD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F2035"/>
    <w:pPr>
      <w:spacing w:after="0" w:line="240" w:lineRule="auto"/>
    </w:pPr>
    <w:rPr>
      <w:rFonts w:ascii="Consolas" w:eastAsiaTheme="minorEastAsia" w:hAnsi="Consolas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F2035"/>
    <w:rPr>
      <w:rFonts w:ascii="Consolas" w:eastAsiaTheme="minorEastAsia" w:hAnsi="Consolas"/>
      <w:sz w:val="20"/>
      <w:szCs w:val="20"/>
      <w:lang w:eastAsia="fr-FR"/>
    </w:rPr>
  </w:style>
  <w:style w:type="paragraph" w:styleId="Bibliography">
    <w:name w:val="Bibliography"/>
    <w:basedOn w:val="Normal"/>
    <w:next w:val="Normal"/>
    <w:uiPriority w:val="37"/>
    <w:unhideWhenUsed/>
    <w:rsid w:val="006C367F"/>
    <w:pPr>
      <w:spacing w:after="0" w:line="240" w:lineRule="auto"/>
      <w:ind w:left="720" w:hanging="72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5477"/>
    <w:pPr>
      <w:spacing w:after="160"/>
    </w:pPr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5477"/>
    <w:rPr>
      <w:rFonts w:eastAsiaTheme="minorEastAsia"/>
      <w:b/>
      <w:bCs/>
      <w:sz w:val="20"/>
      <w:szCs w:val="20"/>
      <w:lang w:eastAsia="fr-FR"/>
    </w:rPr>
  </w:style>
  <w:style w:type="table" w:styleId="TableGrid">
    <w:name w:val="Table Grid"/>
    <w:basedOn w:val="TableNormal"/>
    <w:uiPriority w:val="39"/>
    <w:rsid w:val="00E24E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link w:val="NoSpacing"/>
    <w:uiPriority w:val="1"/>
    <w:rsid w:val="00EE52C8"/>
  </w:style>
  <w:style w:type="paragraph" w:styleId="Header">
    <w:name w:val="header"/>
    <w:basedOn w:val="Normal"/>
    <w:link w:val="HeaderChar"/>
    <w:uiPriority w:val="99"/>
    <w:unhideWhenUsed/>
    <w:rsid w:val="00235E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5EE2"/>
  </w:style>
  <w:style w:type="paragraph" w:styleId="Footer">
    <w:name w:val="footer"/>
    <w:basedOn w:val="Normal"/>
    <w:link w:val="FooterChar"/>
    <w:uiPriority w:val="99"/>
    <w:unhideWhenUsed/>
    <w:rsid w:val="00235E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5EE2"/>
  </w:style>
  <w:style w:type="character" w:styleId="LineNumber">
    <w:name w:val="line number"/>
    <w:basedOn w:val="DefaultParagraphFont"/>
    <w:uiPriority w:val="99"/>
    <w:semiHidden/>
    <w:unhideWhenUsed/>
    <w:rsid w:val="007D3EEB"/>
  </w:style>
  <w:style w:type="character" w:customStyle="1" w:styleId="st">
    <w:name w:val="st"/>
    <w:basedOn w:val="DefaultParagraphFont"/>
    <w:rsid w:val="00952498"/>
  </w:style>
  <w:style w:type="character" w:customStyle="1" w:styleId="acopre">
    <w:name w:val="acopre"/>
    <w:basedOn w:val="DefaultParagraphFont"/>
    <w:rsid w:val="005D7611"/>
  </w:style>
  <w:style w:type="character" w:customStyle="1" w:styleId="doi">
    <w:name w:val="doi"/>
    <w:basedOn w:val="DefaultParagraphFont"/>
    <w:rsid w:val="0070042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5B6A15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5B6A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5B6A15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5B6A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5B6A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5B6A15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5B6A15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5B6A15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5B6A15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5B6A15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5B6A15"/>
    <w:rPr>
      <w:rFonts w:ascii="Times New Roman" w:hAnsi="Times New Roman"/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B6A15"/>
    <w:pPr>
      <w:spacing w:before="120" w:after="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B6A15"/>
    <w:rPr>
      <w:rFonts w:ascii="Times New Roman" w:hAnsi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5B6A15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5B6A15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5B6A15"/>
    <w:rPr>
      <w:color w:val="0000FF"/>
      <w:u w:val="single"/>
    </w:rPr>
  </w:style>
  <w:style w:type="paragraph" w:styleId="Title">
    <w:name w:val="Title"/>
    <w:basedOn w:val="Normal"/>
    <w:next w:val="Normal"/>
    <w:link w:val="TitleChar"/>
    <w:qFormat/>
    <w:rsid w:val="005B6A15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5B6A15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5B6A15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numbering" w:customStyle="1" w:styleId="Headings">
    <w:name w:val="Headings"/>
    <w:uiPriority w:val="99"/>
    <w:rsid w:val="005B6A15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5B6A15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5B6A15"/>
    <w:pPr>
      <w:spacing w:after="0" w:line="240" w:lineRule="auto"/>
    </w:pPr>
  </w:style>
  <w:style w:type="paragraph" w:styleId="Subtitle">
    <w:name w:val="Subtitle"/>
    <w:basedOn w:val="Normal"/>
    <w:next w:val="Normal"/>
    <w:link w:val="SubtitleChar"/>
    <w:uiPriority w:val="11"/>
    <w:qFormat/>
    <w:rsid w:val="005B6A15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5B6A15"/>
    <w:rPr>
      <w:rFonts w:eastAsiaTheme="minorEastAsia"/>
      <w:color w:val="5A5A5A" w:themeColor="text1" w:themeTint="A5"/>
      <w:spacing w:val="15"/>
    </w:rPr>
  </w:style>
  <w:style w:type="paragraph" w:styleId="NormalWeb">
    <w:name w:val="Normal (Web)"/>
    <w:basedOn w:val="Normal"/>
    <w:uiPriority w:val="99"/>
    <w:semiHidden/>
    <w:unhideWhenUsed/>
    <w:rsid w:val="00ED45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Emphasis">
    <w:name w:val="Emphasis"/>
    <w:basedOn w:val="DefaultParagraphFont"/>
    <w:uiPriority w:val="20"/>
    <w:qFormat/>
    <w:rsid w:val="00ED45FC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CA18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18AD"/>
    <w:pPr>
      <w:spacing w:after="200" w:line="240" w:lineRule="auto"/>
    </w:pPr>
    <w:rPr>
      <w:rFonts w:eastAsiaTheme="minorEastAsia"/>
      <w:sz w:val="20"/>
      <w:szCs w:val="20"/>
      <w:lang w:eastAsia="fr-F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18AD"/>
    <w:rPr>
      <w:rFonts w:eastAsiaTheme="minorEastAsia"/>
      <w:sz w:val="20"/>
      <w:szCs w:val="20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18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18AD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F2035"/>
    <w:pPr>
      <w:spacing w:after="0" w:line="240" w:lineRule="auto"/>
    </w:pPr>
    <w:rPr>
      <w:rFonts w:ascii="Consolas" w:eastAsiaTheme="minorEastAsia" w:hAnsi="Consolas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F2035"/>
    <w:rPr>
      <w:rFonts w:ascii="Consolas" w:eastAsiaTheme="minorEastAsia" w:hAnsi="Consolas"/>
      <w:sz w:val="20"/>
      <w:szCs w:val="20"/>
      <w:lang w:eastAsia="fr-FR"/>
    </w:rPr>
  </w:style>
  <w:style w:type="paragraph" w:styleId="Bibliography">
    <w:name w:val="Bibliography"/>
    <w:basedOn w:val="Normal"/>
    <w:next w:val="Normal"/>
    <w:uiPriority w:val="37"/>
    <w:unhideWhenUsed/>
    <w:rsid w:val="006C367F"/>
    <w:pPr>
      <w:spacing w:after="0" w:line="240" w:lineRule="auto"/>
      <w:ind w:left="720" w:hanging="72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5477"/>
    <w:pPr>
      <w:spacing w:after="160"/>
    </w:pPr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5477"/>
    <w:rPr>
      <w:rFonts w:eastAsiaTheme="minorEastAsia"/>
      <w:b/>
      <w:bCs/>
      <w:sz w:val="20"/>
      <w:szCs w:val="20"/>
      <w:lang w:eastAsia="fr-FR"/>
    </w:rPr>
  </w:style>
  <w:style w:type="table" w:styleId="TableGrid">
    <w:name w:val="Table Grid"/>
    <w:basedOn w:val="TableNormal"/>
    <w:uiPriority w:val="39"/>
    <w:rsid w:val="00E24E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link w:val="NoSpacing"/>
    <w:uiPriority w:val="1"/>
    <w:rsid w:val="00EE52C8"/>
  </w:style>
  <w:style w:type="paragraph" w:styleId="Header">
    <w:name w:val="header"/>
    <w:basedOn w:val="Normal"/>
    <w:link w:val="HeaderChar"/>
    <w:uiPriority w:val="99"/>
    <w:unhideWhenUsed/>
    <w:rsid w:val="00235E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5EE2"/>
  </w:style>
  <w:style w:type="paragraph" w:styleId="Footer">
    <w:name w:val="footer"/>
    <w:basedOn w:val="Normal"/>
    <w:link w:val="FooterChar"/>
    <w:uiPriority w:val="99"/>
    <w:unhideWhenUsed/>
    <w:rsid w:val="00235E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5EE2"/>
  </w:style>
  <w:style w:type="character" w:styleId="LineNumber">
    <w:name w:val="line number"/>
    <w:basedOn w:val="DefaultParagraphFont"/>
    <w:uiPriority w:val="99"/>
    <w:semiHidden/>
    <w:unhideWhenUsed/>
    <w:rsid w:val="007D3EEB"/>
  </w:style>
  <w:style w:type="character" w:customStyle="1" w:styleId="st">
    <w:name w:val="st"/>
    <w:basedOn w:val="DefaultParagraphFont"/>
    <w:rsid w:val="00952498"/>
  </w:style>
  <w:style w:type="character" w:customStyle="1" w:styleId="acopre">
    <w:name w:val="acopre"/>
    <w:basedOn w:val="DefaultParagraphFont"/>
    <w:rsid w:val="005D7611"/>
  </w:style>
  <w:style w:type="character" w:customStyle="1" w:styleId="doi">
    <w:name w:val="doi"/>
    <w:basedOn w:val="DefaultParagraphFont"/>
    <w:rsid w:val="007004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6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5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8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7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1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505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052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6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7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9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9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3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26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9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8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4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4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6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1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4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43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6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7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7AC44D99-F2B0-40C5-8690-A388C6494E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50</Characters>
  <Application>Microsoft Office Word</Application>
  <DocSecurity>4</DocSecurity>
  <Lines>7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</dc:creator>
  <cp:lastModifiedBy>MahalingamK</cp:lastModifiedBy>
  <cp:revision>2</cp:revision>
  <cp:lastPrinted>2020-11-01T15:25:00Z</cp:lastPrinted>
  <dcterms:created xsi:type="dcterms:W3CDTF">2021-05-13T19:33:00Z</dcterms:created>
  <dcterms:modified xsi:type="dcterms:W3CDTF">2021-05-13T1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2"&gt;&lt;session id="Xq6oVWUv"/&gt;&lt;style id="http://www.zotero.org/styles/chicago-author-date" locale="en-US" hasBibliography="1" bibliographyStyleHasBeenSet="1"/&gt;&lt;prefs&gt;&lt;pref name="fieldType" value="Field"/&gt;&lt;pref name</vt:lpwstr>
  </property>
  <property fmtid="{D5CDD505-2E9C-101B-9397-08002B2CF9AE}" pid="3" name="ZOTERO_PREF_2">
    <vt:lpwstr>="automaticJournalAbbreviations" value="true"/&gt;&lt;/prefs&gt;&lt;/data&gt;</vt:lpwstr>
  </property>
</Properties>
</file>